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FB296" w14:textId="45B4FFEB" w:rsidR="005432F4" w:rsidRPr="005432F4" w:rsidRDefault="005432F4" w:rsidP="000247C2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5432F4">
        <w:rPr>
          <w:rFonts w:ascii="Times New Roman" w:hAnsi="Times New Roman" w:cs="Times New Roman"/>
          <w:b/>
          <w:sz w:val="24"/>
          <w:szCs w:val="24"/>
        </w:rPr>
        <w:t>SUPPLEMENT</w:t>
      </w:r>
      <w:r w:rsidR="0091278E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B151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511F" w:rsidRPr="00B1511F">
        <w:rPr>
          <w:rFonts w:ascii="Times New Roman" w:hAnsi="Times New Roman" w:cs="Times New Roman"/>
          <w:b/>
          <w:sz w:val="24"/>
          <w:szCs w:val="24"/>
        </w:rPr>
        <w:t>Sensitivity analysis with reclassification of dengue patients</w:t>
      </w:r>
    </w:p>
    <w:p w14:paraId="2C29C4A7" w14:textId="4825F6E7" w:rsidR="005432F4" w:rsidRDefault="00726EE1" w:rsidP="000247C2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ensitivity analysis with </w:t>
      </w:r>
      <w:r w:rsidR="005432F4" w:rsidRPr="0097785C">
        <w:rPr>
          <w:rFonts w:ascii="Times New Roman" w:hAnsi="Times New Roman" w:cs="Times New Roman"/>
          <w:bCs/>
          <w:sz w:val="24"/>
          <w:szCs w:val="24"/>
        </w:rPr>
        <w:t xml:space="preserve">reclassification of </w:t>
      </w:r>
      <w:r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5432F4" w:rsidRPr="0097785C">
        <w:rPr>
          <w:rFonts w:ascii="Times New Roman" w:hAnsi="Times New Roman" w:cs="Times New Roman"/>
          <w:bCs/>
          <w:sz w:val="24"/>
          <w:szCs w:val="24"/>
        </w:rPr>
        <w:t>rapid</w:t>
      </w:r>
      <w:r w:rsidR="005432F4" w:rsidRPr="0097785C">
        <w:rPr>
          <w:rFonts w:ascii="Times New Roman" w:hAnsi="Times New Roman" w:cs="Times New Roman"/>
          <w:bCs/>
          <w:spacing w:val="-16"/>
          <w:sz w:val="24"/>
          <w:szCs w:val="24"/>
        </w:rPr>
        <w:t xml:space="preserve"> </w:t>
      </w:r>
      <w:r w:rsidR="005432F4" w:rsidRPr="0097785C">
        <w:rPr>
          <w:rFonts w:ascii="Times New Roman" w:hAnsi="Times New Roman" w:cs="Times New Roman"/>
          <w:bCs/>
          <w:sz w:val="24"/>
          <w:szCs w:val="24"/>
        </w:rPr>
        <w:t>diagnostic</w:t>
      </w:r>
      <w:r w:rsidR="005432F4" w:rsidRPr="0097785C">
        <w:rPr>
          <w:rFonts w:ascii="Times New Roman" w:hAnsi="Times New Roman" w:cs="Times New Roman"/>
          <w:bCs/>
          <w:spacing w:val="-17"/>
          <w:sz w:val="24"/>
          <w:szCs w:val="24"/>
        </w:rPr>
        <w:t xml:space="preserve"> </w:t>
      </w:r>
      <w:r w:rsidR="005432F4" w:rsidRPr="0097785C">
        <w:rPr>
          <w:rFonts w:ascii="Times New Roman" w:hAnsi="Times New Roman" w:cs="Times New Roman"/>
          <w:bCs/>
          <w:sz w:val="24"/>
          <w:szCs w:val="24"/>
        </w:rPr>
        <w:t xml:space="preserve">test </w:t>
      </w:r>
      <w:r w:rsidR="005432F4" w:rsidRPr="0097785C">
        <w:rPr>
          <w:rFonts w:ascii="Times New Roman" w:hAnsi="Times New Roman" w:cs="Times New Roman"/>
          <w:bCs/>
          <w:spacing w:val="-17"/>
          <w:sz w:val="24"/>
          <w:szCs w:val="24"/>
        </w:rPr>
        <w:t xml:space="preserve">(RDT) positive </w:t>
      </w:r>
      <w:r>
        <w:rPr>
          <w:rFonts w:ascii="Times New Roman" w:hAnsi="Times New Roman" w:cs="Times New Roman"/>
          <w:bCs/>
          <w:spacing w:val="-17"/>
          <w:sz w:val="24"/>
          <w:szCs w:val="24"/>
        </w:rPr>
        <w:t>but negative for PCR and ELISA as non-dengue patients (n=14</w:t>
      </w:r>
      <w:proofErr w:type="gramStart"/>
      <w:r>
        <w:rPr>
          <w:rFonts w:ascii="Times New Roman" w:hAnsi="Times New Roman" w:cs="Times New Roman"/>
          <w:bCs/>
          <w:spacing w:val="-17"/>
          <w:sz w:val="24"/>
          <w:szCs w:val="24"/>
        </w:rPr>
        <w:t xml:space="preserve">) </w:t>
      </w:r>
      <w:r w:rsidR="005432F4" w:rsidRPr="0097785C">
        <w:rPr>
          <w:rFonts w:ascii="Times New Roman" w:hAnsi="Times New Roman" w:cs="Times New Roman"/>
          <w:bCs/>
          <w:spacing w:val="-17"/>
          <w:sz w:val="24"/>
          <w:szCs w:val="24"/>
        </w:rPr>
        <w:t xml:space="preserve"> i.e.</w:t>
      </w:r>
      <w:proofErr w:type="gramEnd"/>
      <w:r w:rsidR="005432F4" w:rsidRPr="0097785C">
        <w:rPr>
          <w:rFonts w:ascii="Times New Roman" w:hAnsi="Times New Roman" w:cs="Times New Roman"/>
          <w:bCs/>
          <w:spacing w:val="-17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engue infection (n=153) and non-</w:t>
      </w:r>
      <w:r w:rsidR="005432F4" w:rsidRPr="0097785C">
        <w:rPr>
          <w:rFonts w:ascii="Times New Roman" w:hAnsi="Times New Roman" w:cs="Times New Roman"/>
          <w:bCs/>
          <w:sz w:val="24"/>
          <w:szCs w:val="24"/>
        </w:rPr>
        <w:t>dengue infection (n=215)</w:t>
      </w:r>
    </w:p>
    <w:p w14:paraId="4F2EB72C" w14:textId="1EBCA412" w:rsidR="000247C2" w:rsidRPr="00FE1006" w:rsidRDefault="000247C2" w:rsidP="000247C2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511F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0E6A2D">
        <w:rPr>
          <w:rFonts w:ascii="Times New Roman" w:hAnsi="Times New Roman" w:cs="Times New Roman"/>
          <w:b/>
          <w:sz w:val="24"/>
          <w:szCs w:val="24"/>
        </w:rPr>
        <w:t xml:space="preserve">in </w:t>
      </w:r>
      <w:bookmarkStart w:id="0" w:name="_GoBack"/>
      <w:bookmarkEnd w:id="0"/>
      <w:r w:rsidR="0091278E">
        <w:rPr>
          <w:rFonts w:ascii="Times New Roman" w:hAnsi="Times New Roman" w:cs="Times New Roman"/>
          <w:b/>
          <w:sz w:val="24"/>
          <w:szCs w:val="24"/>
        </w:rPr>
        <w:t>S3</w:t>
      </w:r>
      <w:r w:rsidR="00726E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2F4">
        <w:rPr>
          <w:rFonts w:ascii="Times New Roman" w:hAnsi="Times New Roman" w:cs="Times New Roman"/>
          <w:bCs/>
          <w:sz w:val="24"/>
          <w:szCs w:val="24"/>
        </w:rPr>
        <w:t>Clinical demographics and laboratory parameters comparing participants with dengue infection</w:t>
      </w:r>
      <w:r w:rsidR="00B248D0" w:rsidRPr="005432F4">
        <w:rPr>
          <w:rFonts w:ascii="Times New Roman" w:hAnsi="Times New Roman" w:cs="Times New Roman"/>
          <w:bCs/>
          <w:sz w:val="24"/>
          <w:szCs w:val="24"/>
        </w:rPr>
        <w:t xml:space="preserve"> (n=153)</w:t>
      </w:r>
      <w:r w:rsidRPr="005432F4">
        <w:rPr>
          <w:rFonts w:ascii="Times New Roman" w:hAnsi="Times New Roman" w:cs="Times New Roman"/>
          <w:bCs/>
          <w:sz w:val="24"/>
          <w:szCs w:val="24"/>
        </w:rPr>
        <w:t xml:space="preserve"> and participants without dengue infection</w:t>
      </w:r>
      <w:r w:rsidR="00B248D0" w:rsidRPr="005432F4">
        <w:rPr>
          <w:rFonts w:ascii="Times New Roman" w:hAnsi="Times New Roman" w:cs="Times New Roman"/>
          <w:bCs/>
          <w:sz w:val="24"/>
          <w:szCs w:val="24"/>
        </w:rPr>
        <w:t xml:space="preserve"> (n=215)</w:t>
      </w:r>
    </w:p>
    <w:tbl>
      <w:tblPr>
        <w:tblW w:w="1148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29"/>
        <w:gridCol w:w="3800"/>
        <w:gridCol w:w="3543"/>
        <w:gridCol w:w="2410"/>
      </w:tblGrid>
      <w:tr w:rsidR="00B248D0" w:rsidRPr="00A64AEB" w14:paraId="08FC2BBA" w14:textId="77777777" w:rsidTr="00B248D0"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E35E16F" w14:textId="77777777" w:rsidR="00B248D0" w:rsidRPr="00825CE0" w:rsidRDefault="00B248D0" w:rsidP="00A92F17">
            <w:pPr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14:paraId="04163FFC" w14:textId="77777777" w:rsidR="00B248D0" w:rsidRPr="00825CE0" w:rsidRDefault="00B248D0" w:rsidP="00A92F17">
            <w:pPr>
              <w:spacing w:before="100" w:beforeAutospacing="1" w:after="120"/>
              <w:ind w:left="113" w:right="114" w:hanging="16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8CF8160" w14:textId="16976D6D" w:rsidR="00B248D0" w:rsidRPr="00825CE0" w:rsidRDefault="00B248D0" w:rsidP="00A92F17">
            <w:pPr>
              <w:spacing w:before="100" w:beforeAutospacing="1" w:after="120"/>
              <w:ind w:left="113" w:right="196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Unadjusted OR (95%</w:t>
            </w:r>
            <w:r w:rsidR="004C17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="004C17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05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A30B7B" w14:textId="77777777" w:rsidR="00B248D0" w:rsidRPr="00825CE0" w:rsidRDefault="00B248D0" w:rsidP="00A92F17">
            <w:pPr>
              <w:spacing w:before="100" w:beforeAutospacing="1" w:after="120"/>
              <w:ind w:left="113" w:right="8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248D0" w:rsidRPr="00A64AEB" w14:paraId="61FCCAED" w14:textId="77777777" w:rsidTr="00B248D0">
        <w:tc>
          <w:tcPr>
            <w:tcW w:w="1729" w:type="dxa"/>
            <w:tcBorders>
              <w:top w:val="single" w:sz="4" w:space="0" w:color="auto"/>
            </w:tcBorders>
          </w:tcPr>
          <w:p w14:paraId="4D264155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800" w:type="dxa"/>
            <w:tcBorders>
              <w:top w:val="single" w:sz="4" w:space="0" w:color="auto"/>
            </w:tcBorders>
          </w:tcPr>
          <w:p w14:paraId="4FA52DA6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ge in years, median (IQR)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A519DC5" w14:textId="21067D5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1E6B08" w14:textId="66B4B7C5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</w:tr>
      <w:tr w:rsidR="00B248D0" w:rsidRPr="00A64AEB" w14:paraId="6EFCA30C" w14:textId="77777777" w:rsidTr="00B248D0">
        <w:tc>
          <w:tcPr>
            <w:tcW w:w="1729" w:type="dxa"/>
          </w:tcPr>
          <w:p w14:paraId="3A01C8B4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17D7CB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3543" w:type="dxa"/>
          </w:tcPr>
          <w:p w14:paraId="2D83BFA0" w14:textId="391B840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25B2DE6" w14:textId="5BB353CB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248D0" w:rsidRPr="00A64AEB" w14:paraId="175FF799" w14:textId="77777777" w:rsidTr="00B248D0">
        <w:tc>
          <w:tcPr>
            <w:tcW w:w="1729" w:type="dxa"/>
          </w:tcPr>
          <w:p w14:paraId="6D080309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67695DE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Foreign nationality</w:t>
            </w:r>
          </w:p>
        </w:tc>
        <w:tc>
          <w:tcPr>
            <w:tcW w:w="3543" w:type="dxa"/>
          </w:tcPr>
          <w:p w14:paraId="572EAD91" w14:textId="7FE1D671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4C57D2D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2557A030" w14:textId="77777777" w:rsidTr="00B248D0">
        <w:tc>
          <w:tcPr>
            <w:tcW w:w="1729" w:type="dxa"/>
          </w:tcPr>
          <w:p w14:paraId="57AA70A9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40B0F98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Family/neighbour with dengue in past week</w:t>
            </w:r>
          </w:p>
        </w:tc>
        <w:tc>
          <w:tcPr>
            <w:tcW w:w="3543" w:type="dxa"/>
          </w:tcPr>
          <w:p w14:paraId="4D9ADA6B" w14:textId="1CB3526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8BA122A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2D7AD5C3" w14:textId="77777777" w:rsidTr="00B248D0">
        <w:tc>
          <w:tcPr>
            <w:tcW w:w="1729" w:type="dxa"/>
          </w:tcPr>
          <w:p w14:paraId="2DA91D7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4BDD2C4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ast history of dengue</w:t>
            </w:r>
          </w:p>
        </w:tc>
        <w:tc>
          <w:tcPr>
            <w:tcW w:w="3543" w:type="dxa"/>
          </w:tcPr>
          <w:p w14:paraId="689F68C4" w14:textId="713C8AC5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68312F3" w14:textId="2AB2CE81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 w:rsidR="00B248D0" w:rsidRPr="00A64AEB" w14:paraId="3FDD3E06" w14:textId="77777777" w:rsidTr="00B248D0">
        <w:tc>
          <w:tcPr>
            <w:tcW w:w="1729" w:type="dxa"/>
          </w:tcPr>
          <w:p w14:paraId="5C67596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Co-morbidity</w:t>
            </w:r>
          </w:p>
        </w:tc>
        <w:tc>
          <w:tcPr>
            <w:tcW w:w="3800" w:type="dxa"/>
          </w:tcPr>
          <w:p w14:paraId="03DCB948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543" w:type="dxa"/>
          </w:tcPr>
          <w:p w14:paraId="368D773C" w14:textId="25ED754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30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C2418ED" w14:textId="6DDCCE79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B248D0" w:rsidRPr="00A64AEB" w14:paraId="0CC3EC44" w14:textId="77777777" w:rsidTr="00B248D0">
        <w:tc>
          <w:tcPr>
            <w:tcW w:w="1729" w:type="dxa"/>
          </w:tcPr>
          <w:p w14:paraId="25A144D2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36DA018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543" w:type="dxa"/>
          </w:tcPr>
          <w:p w14:paraId="0D3D05E1" w14:textId="29CCDCA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9174521" w14:textId="688799C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248D0" w:rsidRPr="00A64AEB" w14:paraId="16D89D1D" w14:textId="77777777" w:rsidTr="00B248D0">
        <w:tc>
          <w:tcPr>
            <w:tcW w:w="1729" w:type="dxa"/>
          </w:tcPr>
          <w:p w14:paraId="534BA81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87D88AD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3543" w:type="dxa"/>
          </w:tcPr>
          <w:p w14:paraId="39DDC35E" w14:textId="458669D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B9CBBAD" w14:textId="02466833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248D0" w:rsidRPr="00A64AEB" w14:paraId="75B2D610" w14:textId="77777777" w:rsidTr="00B248D0">
        <w:tc>
          <w:tcPr>
            <w:tcW w:w="1729" w:type="dxa"/>
          </w:tcPr>
          <w:p w14:paraId="0F101D08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83677E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543" w:type="dxa"/>
          </w:tcPr>
          <w:p w14:paraId="1403AFA2" w14:textId="59B3D8B1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66 -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C7593C5" w14:textId="4CC8E6E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248D0" w:rsidRPr="00A64AEB" w14:paraId="1906FBDA" w14:textId="77777777" w:rsidTr="00B248D0">
        <w:tc>
          <w:tcPr>
            <w:tcW w:w="1729" w:type="dxa"/>
          </w:tcPr>
          <w:p w14:paraId="68CB1A6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resenting symptoms</w:t>
            </w:r>
          </w:p>
        </w:tc>
        <w:tc>
          <w:tcPr>
            <w:tcW w:w="3800" w:type="dxa"/>
          </w:tcPr>
          <w:p w14:paraId="52C18FC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uration fever (days), median (IQR)</w:t>
            </w:r>
          </w:p>
        </w:tc>
        <w:tc>
          <w:tcPr>
            <w:tcW w:w="3543" w:type="dxa"/>
          </w:tcPr>
          <w:p w14:paraId="7F0AF2EE" w14:textId="2EA7300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216A00D" w14:textId="0DAF0B3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</w:tr>
      <w:tr w:rsidR="00B248D0" w:rsidRPr="00A64AEB" w14:paraId="33059146" w14:textId="77777777" w:rsidTr="00B248D0">
        <w:tc>
          <w:tcPr>
            <w:tcW w:w="1729" w:type="dxa"/>
          </w:tcPr>
          <w:p w14:paraId="3BF8879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4876FBA2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Chills/rigors</w:t>
            </w:r>
          </w:p>
        </w:tc>
        <w:tc>
          <w:tcPr>
            <w:tcW w:w="3543" w:type="dxa"/>
          </w:tcPr>
          <w:p w14:paraId="29DC073C" w14:textId="07EAB9B6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90E41F7" w14:textId="3F11046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B248D0" w:rsidRPr="00A64AEB" w14:paraId="402F2421" w14:textId="77777777" w:rsidTr="00B248D0">
        <w:tc>
          <w:tcPr>
            <w:tcW w:w="1729" w:type="dxa"/>
          </w:tcPr>
          <w:p w14:paraId="77A2FDA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42EAA81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3543" w:type="dxa"/>
          </w:tcPr>
          <w:p w14:paraId="1B855958" w14:textId="0D47BF40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5C13585" w14:textId="338D818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</w:tr>
      <w:tr w:rsidR="00B248D0" w:rsidRPr="00A64AEB" w14:paraId="324B4986" w14:textId="77777777" w:rsidTr="00B248D0">
        <w:tc>
          <w:tcPr>
            <w:tcW w:w="1729" w:type="dxa"/>
          </w:tcPr>
          <w:p w14:paraId="6B89E6A5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24622DE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Bone pain</w:t>
            </w:r>
          </w:p>
        </w:tc>
        <w:tc>
          <w:tcPr>
            <w:tcW w:w="3543" w:type="dxa"/>
          </w:tcPr>
          <w:p w14:paraId="72E54F3E" w14:textId="431D33D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21DF4F5" w14:textId="50CC52A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248D0" w:rsidRPr="00A64AEB" w14:paraId="205099FA" w14:textId="77777777" w:rsidTr="00B248D0">
        <w:tc>
          <w:tcPr>
            <w:tcW w:w="1729" w:type="dxa"/>
          </w:tcPr>
          <w:p w14:paraId="0D50707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61F6AC4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3543" w:type="dxa"/>
          </w:tcPr>
          <w:p w14:paraId="78DAA326" w14:textId="7C1F6245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6B1DBF7" w14:textId="39EF588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B248D0" w:rsidRPr="00A64AEB" w14:paraId="2A868B24" w14:textId="77777777" w:rsidTr="00B248D0">
        <w:tc>
          <w:tcPr>
            <w:tcW w:w="1729" w:type="dxa"/>
          </w:tcPr>
          <w:p w14:paraId="4F2FE06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AC11F1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3543" w:type="dxa"/>
          </w:tcPr>
          <w:p w14:paraId="1D7DC8B7" w14:textId="2A79091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D89CCE6" w14:textId="6149C491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48D0" w:rsidRPr="00A64AEB" w14:paraId="19887C2A" w14:textId="77777777" w:rsidTr="00B248D0">
        <w:tc>
          <w:tcPr>
            <w:tcW w:w="1729" w:type="dxa"/>
          </w:tcPr>
          <w:p w14:paraId="0694BA06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2B138C5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3543" w:type="dxa"/>
          </w:tcPr>
          <w:p w14:paraId="3A61295E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67 (0.43 -1.02)</w:t>
            </w:r>
          </w:p>
        </w:tc>
        <w:tc>
          <w:tcPr>
            <w:tcW w:w="2410" w:type="dxa"/>
          </w:tcPr>
          <w:p w14:paraId="3C7CC46E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B248D0" w:rsidRPr="00A64AEB" w14:paraId="7304CE37" w14:textId="77777777" w:rsidTr="00B248D0">
        <w:tc>
          <w:tcPr>
            <w:tcW w:w="1729" w:type="dxa"/>
          </w:tcPr>
          <w:p w14:paraId="241026A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AA8CFB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3543" w:type="dxa"/>
          </w:tcPr>
          <w:p w14:paraId="039882D2" w14:textId="509B7B73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CDF7128" w14:textId="335317C9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</w:tr>
      <w:tr w:rsidR="00B248D0" w:rsidRPr="00A64AEB" w14:paraId="4F6042C2" w14:textId="77777777" w:rsidTr="00B248D0">
        <w:tc>
          <w:tcPr>
            <w:tcW w:w="1729" w:type="dxa"/>
          </w:tcPr>
          <w:p w14:paraId="1A680726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23E6F75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3543" w:type="dxa"/>
          </w:tcPr>
          <w:p w14:paraId="16C5A025" w14:textId="196078C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69D6609" w14:textId="389DDD5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</w:tr>
      <w:tr w:rsidR="00B248D0" w:rsidRPr="00A64AEB" w14:paraId="0E460504" w14:textId="77777777" w:rsidTr="00B248D0">
        <w:tc>
          <w:tcPr>
            <w:tcW w:w="1729" w:type="dxa"/>
          </w:tcPr>
          <w:p w14:paraId="3AEDDE00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526A7174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bdominal discomfort/pain</w:t>
            </w:r>
          </w:p>
        </w:tc>
        <w:tc>
          <w:tcPr>
            <w:tcW w:w="3543" w:type="dxa"/>
          </w:tcPr>
          <w:p w14:paraId="1F1A8BDF" w14:textId="6CD3DED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874A760" w14:textId="0092F02D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248D0" w:rsidRPr="00A64AEB" w14:paraId="679ED0E3" w14:textId="77777777" w:rsidTr="00B248D0">
        <w:tc>
          <w:tcPr>
            <w:tcW w:w="1729" w:type="dxa"/>
          </w:tcPr>
          <w:p w14:paraId="2F3B1696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08DE51C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3543" w:type="dxa"/>
          </w:tcPr>
          <w:p w14:paraId="73D00DD7" w14:textId="6771EA4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FAFD584" w14:textId="5ECEC68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48D0" w:rsidRPr="00A64AEB" w14:paraId="0D902E46" w14:textId="77777777" w:rsidTr="00B248D0">
        <w:tc>
          <w:tcPr>
            <w:tcW w:w="1729" w:type="dxa"/>
          </w:tcPr>
          <w:p w14:paraId="52C08D8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40032214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3543" w:type="dxa"/>
          </w:tcPr>
          <w:p w14:paraId="288E8F40" w14:textId="3EFB1D36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01A5735" w14:textId="5CBD3114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</w:tr>
      <w:tr w:rsidR="00B248D0" w:rsidRPr="00A64AEB" w14:paraId="3C8D642F" w14:textId="77777777" w:rsidTr="00B248D0">
        <w:tc>
          <w:tcPr>
            <w:tcW w:w="1729" w:type="dxa"/>
          </w:tcPr>
          <w:p w14:paraId="6F4BF8BD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5092538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etro-orbital pain</w:t>
            </w:r>
          </w:p>
        </w:tc>
        <w:tc>
          <w:tcPr>
            <w:tcW w:w="3543" w:type="dxa"/>
          </w:tcPr>
          <w:p w14:paraId="23FC7B2C" w14:textId="71F71FE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80E02C7" w14:textId="3A0B5C4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</w:tr>
      <w:tr w:rsidR="00B248D0" w:rsidRPr="00A64AEB" w14:paraId="4C5586A4" w14:textId="77777777" w:rsidTr="00B248D0">
        <w:tc>
          <w:tcPr>
            <w:tcW w:w="1729" w:type="dxa"/>
          </w:tcPr>
          <w:p w14:paraId="17493B64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6F781669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3543" w:type="dxa"/>
          </w:tcPr>
          <w:p w14:paraId="76036EBA" w14:textId="08F0C23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CBBD133" w14:textId="2C73217D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248D0" w:rsidRPr="00A64AEB" w14:paraId="6B729E47" w14:textId="77777777" w:rsidTr="00B248D0">
        <w:tc>
          <w:tcPr>
            <w:tcW w:w="1729" w:type="dxa"/>
          </w:tcPr>
          <w:p w14:paraId="081B17D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26DAFC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unny Nose</w:t>
            </w:r>
          </w:p>
        </w:tc>
        <w:tc>
          <w:tcPr>
            <w:tcW w:w="3543" w:type="dxa"/>
          </w:tcPr>
          <w:p w14:paraId="13355C58" w14:textId="2533C0B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23 –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1245F8F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3914293F" w14:textId="77777777" w:rsidTr="00B248D0">
        <w:tc>
          <w:tcPr>
            <w:tcW w:w="1729" w:type="dxa"/>
          </w:tcPr>
          <w:p w14:paraId="272F05E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52013FF6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3543" w:type="dxa"/>
          </w:tcPr>
          <w:p w14:paraId="417B0AD0" w14:textId="4BCF9159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85AA90D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101A93A1" w14:textId="77777777" w:rsidTr="00B248D0">
        <w:tc>
          <w:tcPr>
            <w:tcW w:w="1729" w:type="dxa"/>
          </w:tcPr>
          <w:p w14:paraId="557F2157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092EDD14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543" w:type="dxa"/>
          </w:tcPr>
          <w:p w14:paraId="64FC94B3" w14:textId="015C9A5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8E18E3D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687BF0CA" w14:textId="77777777" w:rsidTr="00B248D0">
        <w:tc>
          <w:tcPr>
            <w:tcW w:w="1729" w:type="dxa"/>
          </w:tcPr>
          <w:p w14:paraId="669E365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5E96AF6B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</w:tc>
        <w:tc>
          <w:tcPr>
            <w:tcW w:w="3543" w:type="dxa"/>
          </w:tcPr>
          <w:p w14:paraId="78A7AA78" w14:textId="323FB2BB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343BB79" w14:textId="461F32F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</w:tr>
      <w:tr w:rsidR="00B248D0" w:rsidRPr="00A64AEB" w14:paraId="3A629590" w14:textId="77777777" w:rsidTr="00B248D0">
        <w:tc>
          <w:tcPr>
            <w:tcW w:w="1729" w:type="dxa"/>
          </w:tcPr>
          <w:p w14:paraId="75D15B6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BAD9A4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3543" w:type="dxa"/>
          </w:tcPr>
          <w:p w14:paraId="09685625" w14:textId="5C0FABB1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2BD7C9F" w14:textId="4A4F1DC6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248D0" w:rsidRPr="00A64AEB" w14:paraId="631F18AC" w14:textId="77777777" w:rsidTr="00B248D0">
        <w:tc>
          <w:tcPr>
            <w:tcW w:w="1729" w:type="dxa"/>
          </w:tcPr>
          <w:p w14:paraId="731078D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59F81A6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3543" w:type="dxa"/>
          </w:tcPr>
          <w:p w14:paraId="0661C2B9" w14:textId="693E1BF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F77D479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71D41FEA" w14:textId="77777777" w:rsidTr="00B248D0">
        <w:tc>
          <w:tcPr>
            <w:tcW w:w="1729" w:type="dxa"/>
          </w:tcPr>
          <w:p w14:paraId="3B025BE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hysical examination</w:t>
            </w:r>
          </w:p>
        </w:tc>
        <w:tc>
          <w:tcPr>
            <w:tcW w:w="3800" w:type="dxa"/>
          </w:tcPr>
          <w:p w14:paraId="648D339D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Temperature, median (IQR)</w:t>
            </w:r>
          </w:p>
        </w:tc>
        <w:tc>
          <w:tcPr>
            <w:tcW w:w="3543" w:type="dxa"/>
          </w:tcPr>
          <w:p w14:paraId="78D0312B" w14:textId="444D704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5FB395A" w14:textId="10F1DEF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B248D0" w:rsidRPr="00A64AEB" w14:paraId="2D797EE9" w14:textId="77777777" w:rsidTr="00B248D0">
        <w:tc>
          <w:tcPr>
            <w:tcW w:w="1729" w:type="dxa"/>
          </w:tcPr>
          <w:p w14:paraId="71D9354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34DD42D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ulse rate (per min), median (IQR)</w:t>
            </w:r>
          </w:p>
        </w:tc>
        <w:tc>
          <w:tcPr>
            <w:tcW w:w="3543" w:type="dxa"/>
          </w:tcPr>
          <w:p w14:paraId="78C75FAE" w14:textId="2745249A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99 (0.98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3AEA195" w14:textId="74C828D6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248D0" w:rsidRPr="00A64AEB" w14:paraId="6CAC8CF6" w14:textId="77777777" w:rsidTr="00B248D0">
        <w:tc>
          <w:tcPr>
            <w:tcW w:w="1729" w:type="dxa"/>
          </w:tcPr>
          <w:p w14:paraId="290689D0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AE1A9E1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Systolic Blood pressure (mmHg), median (IQR)</w:t>
            </w:r>
          </w:p>
        </w:tc>
        <w:tc>
          <w:tcPr>
            <w:tcW w:w="3543" w:type="dxa"/>
          </w:tcPr>
          <w:p w14:paraId="323BAF9D" w14:textId="788F38A0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97 – 1.00)</w:t>
            </w:r>
          </w:p>
        </w:tc>
        <w:tc>
          <w:tcPr>
            <w:tcW w:w="2410" w:type="dxa"/>
          </w:tcPr>
          <w:p w14:paraId="36CCDFA5" w14:textId="6BD4A34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B248D0" w:rsidRPr="00A64AEB" w14:paraId="520109DE" w14:textId="77777777" w:rsidTr="00B248D0">
        <w:tc>
          <w:tcPr>
            <w:tcW w:w="1729" w:type="dxa"/>
          </w:tcPr>
          <w:p w14:paraId="32A8B945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0DD8684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iastolic blood pressure (mmHg), median (IQR)</w:t>
            </w:r>
          </w:p>
        </w:tc>
        <w:tc>
          <w:tcPr>
            <w:tcW w:w="3543" w:type="dxa"/>
          </w:tcPr>
          <w:p w14:paraId="72C67F9E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00 (0.99 – 1.02)</w:t>
            </w:r>
          </w:p>
        </w:tc>
        <w:tc>
          <w:tcPr>
            <w:tcW w:w="2410" w:type="dxa"/>
          </w:tcPr>
          <w:p w14:paraId="441AC4E9" w14:textId="0A95BFAB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</w:tr>
      <w:tr w:rsidR="00B248D0" w:rsidRPr="00A64AEB" w14:paraId="00E789D1" w14:textId="77777777" w:rsidTr="00B248D0">
        <w:tc>
          <w:tcPr>
            <w:tcW w:w="1729" w:type="dxa"/>
          </w:tcPr>
          <w:p w14:paraId="0CE460B8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305F28D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Capillary refill time &gt; 2 sec</w:t>
            </w:r>
          </w:p>
        </w:tc>
        <w:tc>
          <w:tcPr>
            <w:tcW w:w="3543" w:type="dxa"/>
          </w:tcPr>
          <w:p w14:paraId="7BB1B218" w14:textId="6A7E63A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B0A3030" w14:textId="6F8B8BE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  <w:tr w:rsidR="00B248D0" w:rsidRPr="00A64AEB" w14:paraId="318EB5ED" w14:textId="77777777" w:rsidTr="00B248D0">
        <w:tc>
          <w:tcPr>
            <w:tcW w:w="1729" w:type="dxa"/>
          </w:tcPr>
          <w:p w14:paraId="4D9ECB7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5FEFE147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ehydrated</w:t>
            </w:r>
          </w:p>
        </w:tc>
        <w:tc>
          <w:tcPr>
            <w:tcW w:w="3543" w:type="dxa"/>
          </w:tcPr>
          <w:p w14:paraId="4FA80E39" w14:textId="0A1374E0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D369212" w14:textId="70C9C433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</w:tr>
      <w:tr w:rsidR="00B248D0" w:rsidRPr="00A64AEB" w14:paraId="189E2332" w14:textId="77777777" w:rsidTr="00B248D0">
        <w:tc>
          <w:tcPr>
            <w:tcW w:w="1729" w:type="dxa"/>
          </w:tcPr>
          <w:p w14:paraId="4AE60277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4F96000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allor</w:t>
            </w:r>
          </w:p>
        </w:tc>
        <w:tc>
          <w:tcPr>
            <w:tcW w:w="3543" w:type="dxa"/>
          </w:tcPr>
          <w:p w14:paraId="5BE95049" w14:textId="43317BB9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0B9F2A3" w14:textId="499EBBA9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248D0" w:rsidRPr="00A64AEB" w14:paraId="36B98EC8" w14:textId="77777777" w:rsidTr="00B248D0">
        <w:tc>
          <w:tcPr>
            <w:tcW w:w="1729" w:type="dxa"/>
          </w:tcPr>
          <w:p w14:paraId="05B8EFB0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22CFE118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ashes on examination</w:t>
            </w:r>
          </w:p>
        </w:tc>
        <w:tc>
          <w:tcPr>
            <w:tcW w:w="3543" w:type="dxa"/>
          </w:tcPr>
          <w:p w14:paraId="67734D46" w14:textId="631080C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D68560A" w14:textId="4FACD180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48D0" w:rsidRPr="00A64AEB" w14:paraId="2596E004" w14:textId="77777777" w:rsidTr="00B248D0">
        <w:tc>
          <w:tcPr>
            <w:tcW w:w="1729" w:type="dxa"/>
          </w:tcPr>
          <w:p w14:paraId="07A75DA2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aboratory tests</w:t>
            </w:r>
          </w:p>
        </w:tc>
        <w:tc>
          <w:tcPr>
            <w:tcW w:w="3800" w:type="dxa"/>
          </w:tcPr>
          <w:p w14:paraId="3ABFD490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, gm/</w:t>
            </w:r>
            <w:proofErr w:type="spellStart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3543" w:type="dxa"/>
          </w:tcPr>
          <w:p w14:paraId="3151BAF4" w14:textId="76A5F99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77DF118" w14:textId="55F3024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48D0" w:rsidRPr="00A64AEB" w14:paraId="377B9EC1" w14:textId="77777777" w:rsidTr="00B248D0">
        <w:tc>
          <w:tcPr>
            <w:tcW w:w="1729" w:type="dxa"/>
          </w:tcPr>
          <w:p w14:paraId="281CB912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0F4A32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proofErr w:type="spellEnd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3543" w:type="dxa"/>
          </w:tcPr>
          <w:p w14:paraId="7FDC68B9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03 (0.99 – 1.07)</w:t>
            </w:r>
          </w:p>
        </w:tc>
        <w:tc>
          <w:tcPr>
            <w:tcW w:w="2410" w:type="dxa"/>
          </w:tcPr>
          <w:p w14:paraId="45AA75F2" w14:textId="70AD862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B248D0" w:rsidRPr="00A64AEB" w14:paraId="5697820E" w14:textId="77777777" w:rsidTr="00B248D0">
        <w:tc>
          <w:tcPr>
            <w:tcW w:w="1729" w:type="dxa"/>
          </w:tcPr>
          <w:p w14:paraId="1C8623C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6117AF68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White cell count x 10</w:t>
            </w:r>
            <w:r w:rsidRPr="00825C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3543" w:type="dxa"/>
          </w:tcPr>
          <w:p w14:paraId="6B91A9AE" w14:textId="6E7F480B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E27593E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496B301D" w14:textId="77777777" w:rsidTr="00B248D0">
        <w:tc>
          <w:tcPr>
            <w:tcW w:w="1729" w:type="dxa"/>
          </w:tcPr>
          <w:p w14:paraId="0D652775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CA77B35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ymphocyte count, median (IQR)</w:t>
            </w:r>
          </w:p>
        </w:tc>
        <w:tc>
          <w:tcPr>
            <w:tcW w:w="3543" w:type="dxa"/>
          </w:tcPr>
          <w:p w14:paraId="2D43ED40" w14:textId="15E2432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1F1843F" w14:textId="2C7391CD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248D0" w:rsidRPr="00A64AEB" w14:paraId="722700A8" w14:textId="77777777" w:rsidTr="00B248D0">
        <w:tc>
          <w:tcPr>
            <w:tcW w:w="1729" w:type="dxa"/>
          </w:tcPr>
          <w:p w14:paraId="3021B076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77B763D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Neutrophil count, median (IQR)</w:t>
            </w:r>
          </w:p>
        </w:tc>
        <w:tc>
          <w:tcPr>
            <w:tcW w:w="3543" w:type="dxa"/>
          </w:tcPr>
          <w:p w14:paraId="4E3CA872" w14:textId="13A0620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816EA4B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42ECD147" w14:textId="77777777" w:rsidTr="00B248D0">
        <w:tc>
          <w:tcPr>
            <w:tcW w:w="1729" w:type="dxa"/>
          </w:tcPr>
          <w:p w14:paraId="5D511CD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0BCBA4CB" w14:textId="5F73167C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latelet count x 10</w:t>
            </w:r>
            <w:r w:rsidRPr="00825C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/L, median (IQR)</w:t>
            </w:r>
          </w:p>
        </w:tc>
        <w:tc>
          <w:tcPr>
            <w:tcW w:w="3543" w:type="dxa"/>
          </w:tcPr>
          <w:p w14:paraId="32B522E0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99 (0.99 – 0.99)</w:t>
            </w:r>
          </w:p>
        </w:tc>
        <w:tc>
          <w:tcPr>
            <w:tcW w:w="2410" w:type="dxa"/>
          </w:tcPr>
          <w:p w14:paraId="6A07A90A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788E83CF" w14:textId="77777777" w:rsidTr="00B248D0">
        <w:tc>
          <w:tcPr>
            <w:tcW w:w="1729" w:type="dxa"/>
          </w:tcPr>
          <w:p w14:paraId="1225792C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42A6416F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eukopenia (WCC &lt; 4,000/µL)</w:t>
            </w:r>
          </w:p>
        </w:tc>
        <w:tc>
          <w:tcPr>
            <w:tcW w:w="3543" w:type="dxa"/>
          </w:tcPr>
          <w:p w14:paraId="59EAC0B0" w14:textId="734AF70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DEF1893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21CABA3D" w14:textId="77777777" w:rsidTr="00B248D0">
        <w:tc>
          <w:tcPr>
            <w:tcW w:w="1729" w:type="dxa"/>
          </w:tcPr>
          <w:p w14:paraId="0E639630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D8557D4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Thrombocytopenia (Plate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150,000/µL)</w:t>
            </w:r>
          </w:p>
          <w:p w14:paraId="1F870FD2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5249B320" w14:textId="2BF9A89C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069B17B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48D0" w:rsidRPr="00A64AEB" w14:paraId="03CB67BF" w14:textId="77777777" w:rsidTr="00B248D0">
        <w:tc>
          <w:tcPr>
            <w:tcW w:w="1729" w:type="dxa"/>
          </w:tcPr>
          <w:p w14:paraId="7957880E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Warning signs</w:t>
            </w:r>
          </w:p>
        </w:tc>
        <w:tc>
          <w:tcPr>
            <w:tcW w:w="3800" w:type="dxa"/>
          </w:tcPr>
          <w:p w14:paraId="2E0B6F62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WS Abdominal pain/tenderness</w:t>
            </w:r>
          </w:p>
        </w:tc>
        <w:tc>
          <w:tcPr>
            <w:tcW w:w="3543" w:type="dxa"/>
          </w:tcPr>
          <w:p w14:paraId="2D27B196" w14:textId="60760AA0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6D490FF" w14:textId="763D19C1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248D0" w:rsidRPr="00A64AEB" w14:paraId="245542F5" w14:textId="77777777" w:rsidTr="00B248D0">
        <w:tc>
          <w:tcPr>
            <w:tcW w:w="1729" w:type="dxa"/>
          </w:tcPr>
          <w:p w14:paraId="2D57CD73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1C717E0F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WS Persistent vomiting</w:t>
            </w:r>
          </w:p>
        </w:tc>
        <w:tc>
          <w:tcPr>
            <w:tcW w:w="3543" w:type="dxa"/>
          </w:tcPr>
          <w:p w14:paraId="372937E0" w14:textId="3FCB3B9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3516324" w14:textId="39463D22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B248D0" w:rsidRPr="00A64AEB" w14:paraId="44597EAC" w14:textId="77777777" w:rsidTr="00B248D0">
        <w:tc>
          <w:tcPr>
            <w:tcW w:w="1729" w:type="dxa"/>
          </w:tcPr>
          <w:p w14:paraId="75F6738A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0ABB5A5D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WS Mucosal bleed</w:t>
            </w:r>
          </w:p>
        </w:tc>
        <w:tc>
          <w:tcPr>
            <w:tcW w:w="3543" w:type="dxa"/>
          </w:tcPr>
          <w:p w14:paraId="0859572E" w14:textId="2E20173F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6722745" w14:textId="79535B38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B248D0" w:rsidRPr="00A64AEB" w14:paraId="310ABBC2" w14:textId="77777777" w:rsidTr="00B248D0">
        <w:tc>
          <w:tcPr>
            <w:tcW w:w="1729" w:type="dxa"/>
          </w:tcPr>
          <w:p w14:paraId="385D68F2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728FEB4C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WS Lethargy/Restlessness</w:t>
            </w:r>
          </w:p>
        </w:tc>
        <w:tc>
          <w:tcPr>
            <w:tcW w:w="3543" w:type="dxa"/>
          </w:tcPr>
          <w:p w14:paraId="5C9DAF5F" w14:textId="569425EB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85DC992" w14:textId="621BE029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B248D0" w:rsidRPr="00A64AEB" w14:paraId="0A2A3319" w14:textId="77777777" w:rsidTr="00B248D0">
        <w:tc>
          <w:tcPr>
            <w:tcW w:w="1729" w:type="dxa"/>
          </w:tcPr>
          <w:p w14:paraId="03D1D387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23AC918D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WS Clinical Fluid accumulation</w:t>
            </w:r>
          </w:p>
        </w:tc>
        <w:tc>
          <w:tcPr>
            <w:tcW w:w="3543" w:type="dxa"/>
          </w:tcPr>
          <w:p w14:paraId="272E7474" w14:textId="7E0BF4F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C364CB9" w14:textId="35E10300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B248D0" w:rsidRPr="00A64AEB" w14:paraId="7B39373C" w14:textId="77777777" w:rsidTr="00B248D0">
        <w:tc>
          <w:tcPr>
            <w:tcW w:w="1729" w:type="dxa"/>
          </w:tcPr>
          <w:p w14:paraId="0FF6EA0D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</w:tcPr>
          <w:p w14:paraId="0E7DAF65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WS Tender hepatomegaly</w:t>
            </w:r>
          </w:p>
        </w:tc>
        <w:tc>
          <w:tcPr>
            <w:tcW w:w="3543" w:type="dxa"/>
          </w:tcPr>
          <w:p w14:paraId="0CB07011" w14:textId="5CF8987E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7C7E8C2" w14:textId="7432E09A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B248D0" w:rsidRPr="00A64AEB" w14:paraId="7615D1B2" w14:textId="77777777" w:rsidTr="00B248D0">
        <w:tc>
          <w:tcPr>
            <w:tcW w:w="1729" w:type="dxa"/>
            <w:tcBorders>
              <w:bottom w:val="single" w:sz="4" w:space="0" w:color="auto"/>
            </w:tcBorders>
          </w:tcPr>
          <w:p w14:paraId="5D08F40D" w14:textId="77777777" w:rsidR="00B248D0" w:rsidRPr="00825CE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Borders>
              <w:bottom w:val="single" w:sz="4" w:space="0" w:color="auto"/>
            </w:tcBorders>
          </w:tcPr>
          <w:p w14:paraId="3B878F48" w14:textId="77777777" w:rsidR="00B248D0" w:rsidRPr="00B248D0" w:rsidRDefault="00B248D0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48D0">
              <w:rPr>
                <w:rFonts w:ascii="Times New Roman" w:hAnsi="Times New Roman" w:cs="Times New Roman"/>
                <w:sz w:val="24"/>
                <w:szCs w:val="24"/>
              </w:rPr>
              <w:t xml:space="preserve">WS Laboratory result increasing </w:t>
            </w:r>
            <w:proofErr w:type="spellStart"/>
            <w:r w:rsidRPr="00B248D0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proofErr w:type="spellEnd"/>
            <w:r w:rsidRPr="00B248D0">
              <w:rPr>
                <w:rFonts w:ascii="Times New Roman" w:hAnsi="Times New Roman" w:cs="Times New Roman"/>
                <w:sz w:val="24"/>
                <w:szCs w:val="24"/>
              </w:rPr>
              <w:t xml:space="preserve"> &amp; decreasing platelet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EAB618D" w14:textId="3865F765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CA11B3" w14:textId="77777777" w:rsidR="00B248D0" w:rsidRPr="00825CE0" w:rsidRDefault="00B248D0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E1A996B" w14:textId="2882ABC2" w:rsidR="000247C2" w:rsidRPr="005F6144" w:rsidRDefault="005C05D2" w:rsidP="000247C2">
      <w:pPr>
        <w:spacing w:before="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5C05D2">
        <w:rPr>
          <w:rFonts w:ascii="Times New Roman" w:hAnsi="Times New Roman" w:cs="Times New Roman"/>
          <w:sz w:val="20"/>
          <w:szCs w:val="20"/>
        </w:rPr>
        <w:t>Firth penalized odds ratio; v</w:t>
      </w:r>
      <w:r w:rsidR="000247C2" w:rsidRPr="005C05D2">
        <w:rPr>
          <w:rFonts w:ascii="Times New Roman" w:hAnsi="Times New Roman" w:cs="Times New Roman"/>
          <w:sz w:val="20"/>
          <w:szCs w:val="20"/>
        </w:rPr>
        <w:t>alues are numbers (percentages) unless stated otherwise; OR = odds ratio; IQR = interquartile range.</w:t>
      </w:r>
    </w:p>
    <w:p w14:paraId="1D7C6C2C" w14:textId="1642A2BE" w:rsidR="000247C2" w:rsidRDefault="000247C2" w:rsidP="000247C2">
      <w:pPr>
        <w:spacing w:before="4"/>
        <w:rPr>
          <w:rFonts w:ascii="Times New Roman" w:hAnsi="Times New Roman" w:cs="Times New Roman"/>
          <w:sz w:val="24"/>
          <w:szCs w:val="24"/>
        </w:rPr>
      </w:pPr>
    </w:p>
    <w:p w14:paraId="156A1D94" w14:textId="22FD8657" w:rsidR="00C830C2" w:rsidRDefault="00C830C2" w:rsidP="000247C2">
      <w:pPr>
        <w:spacing w:before="4"/>
        <w:rPr>
          <w:rFonts w:ascii="Times New Roman" w:hAnsi="Times New Roman" w:cs="Times New Roman"/>
          <w:sz w:val="24"/>
          <w:szCs w:val="24"/>
        </w:rPr>
      </w:pPr>
    </w:p>
    <w:p w14:paraId="69A3DA8D" w14:textId="45EEFF2F" w:rsidR="00C830C2" w:rsidRPr="00193DE5" w:rsidRDefault="00C830C2" w:rsidP="00C830C2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FE10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511F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0E6A2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91278E">
        <w:rPr>
          <w:rFonts w:ascii="Times New Roman" w:hAnsi="Times New Roman" w:cs="Times New Roman"/>
          <w:b/>
          <w:sz w:val="24"/>
          <w:szCs w:val="24"/>
        </w:rPr>
        <w:t>S3</w:t>
      </w:r>
      <w:r w:rsidRPr="0097785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5F32">
        <w:rPr>
          <w:rFonts w:ascii="Times New Roman" w:hAnsi="Times New Roman" w:cs="Times New Roman"/>
          <w:bCs/>
          <w:sz w:val="24"/>
          <w:szCs w:val="24"/>
        </w:rPr>
        <w:t>Firth Penalized multiple logistic regression analysis of factors associated with dengue infection</w:t>
      </w: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10"/>
        <w:gridCol w:w="4253"/>
        <w:gridCol w:w="2976"/>
        <w:gridCol w:w="2127"/>
      </w:tblGrid>
      <w:tr w:rsidR="00C830C2" w:rsidRPr="00A64AEB" w14:paraId="6D7954A7" w14:textId="77777777" w:rsidTr="00E32DD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043AD9" w14:textId="77777777" w:rsidR="00C830C2" w:rsidRPr="00825CE0" w:rsidRDefault="00C830C2" w:rsidP="00A92F17">
            <w:pPr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35278B1" w14:textId="77777777" w:rsidR="00C830C2" w:rsidRPr="00825CE0" w:rsidRDefault="00C830C2" w:rsidP="00A92F17">
            <w:pPr>
              <w:spacing w:before="100" w:beforeAutospacing="1" w:after="120"/>
              <w:ind w:left="113" w:right="114" w:hanging="16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DECDA51" w14:textId="4925E402" w:rsidR="00C830C2" w:rsidRPr="00825CE0" w:rsidRDefault="00C830C2" w:rsidP="00A92F17">
            <w:pPr>
              <w:spacing w:before="100" w:beforeAutospacing="1" w:after="120"/>
              <w:ind w:left="210" w:right="249" w:hanging="21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djusted Odds Ratio (95%</w:t>
            </w:r>
            <w:r w:rsidR="00E32D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2DDC" w:rsidRPr="00825CE0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="00E32DD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804238" w14:textId="77777777" w:rsidR="00C830C2" w:rsidRPr="00825CE0" w:rsidRDefault="00C830C2" w:rsidP="00A92F17">
            <w:pPr>
              <w:spacing w:before="100" w:beforeAutospacing="1" w:after="120"/>
              <w:ind w:left="113" w:right="28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830C2" w:rsidRPr="00A64AEB" w14:paraId="592D6D5E" w14:textId="77777777" w:rsidTr="00E32DDC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2B1839A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F128B61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Family/neighbour with dengue in past week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1579D950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E929A11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30C2" w:rsidRPr="00A64AEB" w14:paraId="2989DD0C" w14:textId="77777777" w:rsidTr="00E32DDC">
        <w:tc>
          <w:tcPr>
            <w:tcW w:w="2410" w:type="dxa"/>
            <w:tcBorders>
              <w:top w:val="nil"/>
              <w:bottom w:val="nil"/>
            </w:tcBorders>
          </w:tcPr>
          <w:p w14:paraId="3EC99E44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7C97EDA" w14:textId="04054232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ign</w:t>
            </w:r>
            <w:r w:rsidR="00F06E01">
              <w:rPr>
                <w:rFonts w:ascii="Times New Roman" w:hAnsi="Times New Roman" w:cs="Times New Roman"/>
                <w:sz w:val="24"/>
                <w:szCs w:val="24"/>
              </w:rPr>
              <w:t xml:space="preserve"> nationality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8145D77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 (1.17 – 5.6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528A20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830C2" w:rsidRPr="00A64AEB" w14:paraId="43F31E99" w14:textId="77777777" w:rsidTr="00E32DDC">
        <w:tc>
          <w:tcPr>
            <w:tcW w:w="2410" w:type="dxa"/>
            <w:tcBorders>
              <w:top w:val="nil"/>
            </w:tcBorders>
          </w:tcPr>
          <w:p w14:paraId="28F1CCBC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resenting symptoms</w:t>
            </w:r>
          </w:p>
        </w:tc>
        <w:tc>
          <w:tcPr>
            <w:tcW w:w="4253" w:type="dxa"/>
            <w:tcBorders>
              <w:top w:val="nil"/>
            </w:tcBorders>
          </w:tcPr>
          <w:p w14:paraId="5F4804B0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2976" w:type="dxa"/>
            <w:tcBorders>
              <w:top w:val="nil"/>
            </w:tcBorders>
          </w:tcPr>
          <w:p w14:paraId="68E8BD36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</w:tcPr>
          <w:p w14:paraId="43AFA253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830C2" w:rsidRPr="00A64AEB" w14:paraId="6BC3FDE3" w14:textId="77777777" w:rsidTr="00E32DDC">
        <w:tc>
          <w:tcPr>
            <w:tcW w:w="2410" w:type="dxa"/>
          </w:tcPr>
          <w:p w14:paraId="60E9A241" w14:textId="77777777" w:rsidR="00C830C2" w:rsidRPr="00C830C2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14:paraId="7E028D2C" w14:textId="77777777" w:rsidR="00C830C2" w:rsidRPr="00C830C2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30C2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976" w:type="dxa"/>
          </w:tcPr>
          <w:p w14:paraId="42EED0F6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ED3507F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830C2" w:rsidRPr="00A64AEB" w14:paraId="74326FC6" w14:textId="77777777" w:rsidTr="00E32DDC">
        <w:tc>
          <w:tcPr>
            <w:tcW w:w="2410" w:type="dxa"/>
          </w:tcPr>
          <w:p w14:paraId="58EFE0EE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14:paraId="0594E0DB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2976" w:type="dxa"/>
          </w:tcPr>
          <w:p w14:paraId="3B82F598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2A149F5D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30C2" w:rsidRPr="00A64AEB" w14:paraId="65AF565A" w14:textId="77777777" w:rsidTr="00E32DDC">
        <w:tc>
          <w:tcPr>
            <w:tcW w:w="2410" w:type="dxa"/>
          </w:tcPr>
          <w:p w14:paraId="4DF6F996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aboratory tests</w:t>
            </w:r>
          </w:p>
        </w:tc>
        <w:tc>
          <w:tcPr>
            <w:tcW w:w="4253" w:type="dxa"/>
          </w:tcPr>
          <w:p w14:paraId="16D1D6AC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eucope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4E7F">
              <w:rPr>
                <w:rFonts w:ascii="Times New Roman" w:hAnsi="Times New Roman" w:cs="Times New Roman"/>
                <w:sz w:val="24"/>
                <w:szCs w:val="24"/>
              </w:rPr>
              <w:t>(WCC &lt; 4,000/µL)</w:t>
            </w:r>
          </w:p>
        </w:tc>
        <w:tc>
          <w:tcPr>
            <w:tcW w:w="2976" w:type="dxa"/>
          </w:tcPr>
          <w:p w14:paraId="0B253C89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7" w:type="dxa"/>
          </w:tcPr>
          <w:p w14:paraId="2E900227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30C2" w:rsidRPr="00A64AEB" w14:paraId="03FEE2E6" w14:textId="77777777" w:rsidTr="00E32DDC">
        <w:tc>
          <w:tcPr>
            <w:tcW w:w="2410" w:type="dxa"/>
            <w:tcBorders>
              <w:bottom w:val="single" w:sz="4" w:space="0" w:color="auto"/>
            </w:tcBorders>
          </w:tcPr>
          <w:p w14:paraId="12909FC7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14E4A0B" w14:textId="77777777" w:rsidR="00C830C2" w:rsidRPr="00825CE0" w:rsidRDefault="00C830C2" w:rsidP="00A92F17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5B46">
              <w:rPr>
                <w:rFonts w:ascii="Times New Roman" w:hAnsi="Times New Roman" w:cs="Times New Roman"/>
                <w:sz w:val="24"/>
                <w:szCs w:val="24"/>
              </w:rPr>
              <w:t>(Platelet&lt;150,000/µL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37B5D0A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EAD28B0" w14:textId="77777777" w:rsidR="00C830C2" w:rsidRPr="00825CE0" w:rsidRDefault="00C830C2" w:rsidP="00A92F17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9F950A9" w14:textId="6D3DEAB7" w:rsidR="00C830C2" w:rsidRDefault="00E32DDC" w:rsidP="00C830C2">
      <w:pPr>
        <w:spacing w:before="4"/>
        <w:rPr>
          <w:rFonts w:ascii="Times New Roman" w:hAnsi="Times New Roman" w:cs="Times New Roman"/>
          <w:sz w:val="24"/>
          <w:szCs w:val="24"/>
        </w:rPr>
      </w:pPr>
      <w:r w:rsidRPr="00D8733A">
        <w:rPr>
          <w:rFonts w:ascii="Times New Roman" w:hAnsi="Times New Roman" w:cs="Times New Roman"/>
          <w:sz w:val="20"/>
          <w:szCs w:val="20"/>
        </w:rPr>
        <w:t>*Firth penalized odds ratio</w:t>
      </w:r>
    </w:p>
    <w:p w14:paraId="73178DB2" w14:textId="77777777" w:rsidR="00C830C2" w:rsidRPr="005F6144" w:rsidRDefault="00C830C2" w:rsidP="000247C2">
      <w:pPr>
        <w:spacing w:before="4"/>
        <w:rPr>
          <w:rFonts w:ascii="Times New Roman" w:hAnsi="Times New Roman" w:cs="Times New Roman"/>
          <w:sz w:val="24"/>
          <w:szCs w:val="24"/>
        </w:rPr>
      </w:pPr>
    </w:p>
    <w:sectPr w:rsidR="00C830C2" w:rsidRPr="005F6144" w:rsidSect="000247C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1FFC44" w14:textId="77777777" w:rsidR="00113F5C" w:rsidRDefault="00113F5C">
      <w:pPr>
        <w:spacing w:after="0" w:line="240" w:lineRule="auto"/>
      </w:pPr>
      <w:r>
        <w:separator/>
      </w:r>
    </w:p>
  </w:endnote>
  <w:endnote w:type="continuationSeparator" w:id="0">
    <w:p w14:paraId="101F8FF1" w14:textId="77777777" w:rsidR="00113F5C" w:rsidRDefault="00113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9188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76104" w14:textId="27B6E6D5" w:rsidR="00A92F17" w:rsidRDefault="00A92F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AD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C11D754" w14:textId="77777777" w:rsidR="00A92F17" w:rsidRDefault="00A92F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FC4B9" w14:textId="77777777" w:rsidR="00113F5C" w:rsidRDefault="00113F5C">
      <w:pPr>
        <w:spacing w:after="0" w:line="240" w:lineRule="auto"/>
      </w:pPr>
      <w:r>
        <w:separator/>
      </w:r>
    </w:p>
  </w:footnote>
  <w:footnote w:type="continuationSeparator" w:id="0">
    <w:p w14:paraId="566333D3" w14:textId="77777777" w:rsidR="00113F5C" w:rsidRDefault="00113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NDA3NrA0sbA0sjBX0lEKTi0uzszPAykwrQUAfXE4CCwAAAA="/>
  </w:docVars>
  <w:rsids>
    <w:rsidRoot w:val="000247C2"/>
    <w:rsid w:val="00014E10"/>
    <w:rsid w:val="000247C2"/>
    <w:rsid w:val="000C2553"/>
    <w:rsid w:val="000D08AF"/>
    <w:rsid w:val="000E6A2D"/>
    <w:rsid w:val="00113F5C"/>
    <w:rsid w:val="00221A09"/>
    <w:rsid w:val="002C5735"/>
    <w:rsid w:val="002E0802"/>
    <w:rsid w:val="00325BEA"/>
    <w:rsid w:val="004C174E"/>
    <w:rsid w:val="005432F4"/>
    <w:rsid w:val="005C05D2"/>
    <w:rsid w:val="006D49E4"/>
    <w:rsid w:val="00715DEC"/>
    <w:rsid w:val="00726EE1"/>
    <w:rsid w:val="008410E8"/>
    <w:rsid w:val="00845FE7"/>
    <w:rsid w:val="0091278E"/>
    <w:rsid w:val="00A92F17"/>
    <w:rsid w:val="00AF5E8F"/>
    <w:rsid w:val="00B1511F"/>
    <w:rsid w:val="00B248D0"/>
    <w:rsid w:val="00BB333C"/>
    <w:rsid w:val="00BD404A"/>
    <w:rsid w:val="00C31A6B"/>
    <w:rsid w:val="00C350BD"/>
    <w:rsid w:val="00C830C2"/>
    <w:rsid w:val="00D04480"/>
    <w:rsid w:val="00D14FF2"/>
    <w:rsid w:val="00E32DDC"/>
    <w:rsid w:val="00EC220E"/>
    <w:rsid w:val="00F06E01"/>
    <w:rsid w:val="00F5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BDEA"/>
  <w15:chartTrackingRefBased/>
  <w15:docId w15:val="{CA3F21BD-07B7-4F8A-B34A-F1B7FF131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247C2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Arial" w:eastAsia="Calibri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247C2"/>
    <w:rPr>
      <w:rFonts w:ascii="Arial" w:eastAsia="Calibri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47C2"/>
  </w:style>
  <w:style w:type="paragraph" w:styleId="BalloonText">
    <w:name w:val="Balloon Text"/>
    <w:basedOn w:val="Normal"/>
    <w:link w:val="BalloonTextChar"/>
    <w:uiPriority w:val="99"/>
    <w:semiHidden/>
    <w:unhideWhenUsed/>
    <w:rsid w:val="00845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FE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Mariapun</dc:creator>
  <cp:keywords/>
  <dc:description/>
  <cp:lastModifiedBy>Dela Rea, Kristine D.</cp:lastModifiedBy>
  <cp:revision>3</cp:revision>
  <dcterms:created xsi:type="dcterms:W3CDTF">2021-05-08T09:18:00Z</dcterms:created>
  <dcterms:modified xsi:type="dcterms:W3CDTF">2021-05-24T17:14:00Z</dcterms:modified>
</cp:coreProperties>
</file>